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058D0" w14:textId="12FB79E2" w:rsidR="003746FC" w:rsidRPr="003746FC" w:rsidRDefault="003746FC" w:rsidP="003746FC">
      <w:pPr>
        <w:tabs>
          <w:tab w:val="left" w:pos="5745"/>
        </w:tabs>
        <w:spacing w:after="0" w:line="240" w:lineRule="auto"/>
        <w:jc w:val="center"/>
        <w:rPr>
          <w:b/>
        </w:rPr>
      </w:pPr>
      <w:r>
        <w:rPr>
          <w:b/>
        </w:rPr>
        <w:t>Interview Guide</w:t>
      </w:r>
    </w:p>
    <w:p w14:paraId="551CEF1E" w14:textId="1A57D418" w:rsidR="00A92965" w:rsidRDefault="00A92965" w:rsidP="00A92965">
      <w:pPr>
        <w:tabs>
          <w:tab w:val="left" w:pos="5745"/>
        </w:tabs>
        <w:spacing w:after="0" w:line="240" w:lineRule="auto"/>
      </w:pPr>
      <w:r>
        <w:t xml:space="preserve">Demographic details. </w:t>
      </w:r>
    </w:p>
    <w:p w14:paraId="674EB5EB" w14:textId="5473CBCF" w:rsidR="00A92965" w:rsidRDefault="00A92965" w:rsidP="00A92965">
      <w:pPr>
        <w:tabs>
          <w:tab w:val="left" w:pos="5745"/>
        </w:tabs>
        <w:spacing w:after="0" w:line="240" w:lineRule="auto"/>
      </w:pPr>
      <w:r>
        <w:t xml:space="preserve">Ages. Relationship. Carer? </w:t>
      </w:r>
    </w:p>
    <w:p w14:paraId="25C640B4" w14:textId="2883EA05" w:rsidR="00A92965" w:rsidRDefault="00A92965" w:rsidP="00A92965">
      <w:pPr>
        <w:tabs>
          <w:tab w:val="left" w:pos="5745"/>
        </w:tabs>
        <w:spacing w:after="0" w:line="240" w:lineRule="auto"/>
      </w:pPr>
      <w:r>
        <w:t>Diagnosis. When made – year/age?</w:t>
      </w:r>
    </w:p>
    <w:p w14:paraId="67B581F4" w14:textId="39475A10" w:rsidR="00A92965" w:rsidRDefault="00A92965" w:rsidP="00A92965">
      <w:pPr>
        <w:tabs>
          <w:tab w:val="left" w:pos="5745"/>
        </w:tabs>
        <w:spacing w:after="0" w:line="240" w:lineRule="auto"/>
      </w:pPr>
      <w:bookmarkStart w:id="0" w:name="_GoBack"/>
      <w:bookmarkEnd w:id="0"/>
    </w:p>
    <w:p w14:paraId="04B86B4B" w14:textId="0BDAA8E1" w:rsidR="00A92965" w:rsidRDefault="00A92965" w:rsidP="00A92965">
      <w:pPr>
        <w:tabs>
          <w:tab w:val="left" w:pos="5745"/>
        </w:tabs>
        <w:spacing w:after="0" w:line="240" w:lineRule="auto"/>
      </w:pPr>
      <w:r>
        <w:t xml:space="preserve">Going back to the beginning of your experiences, what happened at the start when you noticed some changes? </w:t>
      </w:r>
    </w:p>
    <w:p w14:paraId="5D1523D8" w14:textId="7DAAA3B2" w:rsidR="00A92965" w:rsidRDefault="00A92965" w:rsidP="00A92965">
      <w:pPr>
        <w:tabs>
          <w:tab w:val="left" w:pos="5745"/>
        </w:tabs>
        <w:spacing w:after="0" w:line="240" w:lineRule="auto"/>
      </w:pPr>
      <w:r>
        <w:t xml:space="preserve">GP. Specialist services. Symptoms. What did you think was happening? Willing to seek diagnosis? </w:t>
      </w:r>
    </w:p>
    <w:p w14:paraId="1656DCE7" w14:textId="1D653980" w:rsidR="00A92965" w:rsidRDefault="00A92965" w:rsidP="00A92965">
      <w:pPr>
        <w:tabs>
          <w:tab w:val="left" w:pos="5745"/>
        </w:tabs>
        <w:spacing w:after="0" w:line="240" w:lineRule="auto"/>
      </w:pPr>
    </w:p>
    <w:p w14:paraId="4F5BA416" w14:textId="055DFB78" w:rsidR="00A92965" w:rsidRDefault="00A92965" w:rsidP="00A92965">
      <w:pPr>
        <w:tabs>
          <w:tab w:val="left" w:pos="5745"/>
        </w:tabs>
        <w:spacing w:after="0" w:line="240" w:lineRule="auto"/>
      </w:pPr>
      <w:r>
        <w:t>What was your situation like at that time?</w:t>
      </w:r>
    </w:p>
    <w:p w14:paraId="0184E7E4" w14:textId="54344759" w:rsidR="00A92965" w:rsidRDefault="00A92965" w:rsidP="00A92965">
      <w:pPr>
        <w:tabs>
          <w:tab w:val="left" w:pos="5745"/>
        </w:tabs>
        <w:spacing w:after="0" w:line="240" w:lineRule="auto"/>
      </w:pPr>
      <w:r>
        <w:t xml:space="preserve">Work. Family. Physical health. Finances. </w:t>
      </w:r>
    </w:p>
    <w:p w14:paraId="74A1F8B2" w14:textId="04CEBCEE" w:rsidR="00A92965" w:rsidRDefault="00A92965" w:rsidP="00A92965">
      <w:pPr>
        <w:tabs>
          <w:tab w:val="left" w:pos="5745"/>
        </w:tabs>
        <w:spacing w:after="0" w:line="240" w:lineRule="auto"/>
      </w:pPr>
    </w:p>
    <w:p w14:paraId="0A32981B" w14:textId="72E85230" w:rsidR="00A92965" w:rsidRDefault="00A92965" w:rsidP="00A92965">
      <w:pPr>
        <w:tabs>
          <w:tab w:val="left" w:pos="5745"/>
        </w:tabs>
        <w:spacing w:after="0" w:line="240" w:lineRule="auto"/>
      </w:pPr>
      <w:r>
        <w:t>What happened when you started to look for a diagnosis?</w:t>
      </w:r>
    </w:p>
    <w:p w14:paraId="55A5ECE1" w14:textId="5B57C059" w:rsidR="00A92965" w:rsidRDefault="00026867" w:rsidP="00A92965">
      <w:pPr>
        <w:tabs>
          <w:tab w:val="left" w:pos="5745"/>
        </w:tabs>
        <w:spacing w:after="0" w:line="240" w:lineRule="auto"/>
      </w:pPr>
      <w:r>
        <w:t>Any difficulties? Anything easy?</w:t>
      </w:r>
    </w:p>
    <w:p w14:paraId="507AEA7A" w14:textId="1682237D" w:rsidR="00026867" w:rsidRDefault="00026867" w:rsidP="00A92965">
      <w:pPr>
        <w:tabs>
          <w:tab w:val="left" w:pos="5745"/>
        </w:tabs>
        <w:spacing w:after="0" w:line="240" w:lineRule="auto"/>
      </w:pPr>
    </w:p>
    <w:p w14:paraId="19982BBC" w14:textId="209879F3" w:rsidR="00026867" w:rsidRDefault="00026867" w:rsidP="00A92965">
      <w:pPr>
        <w:tabs>
          <w:tab w:val="left" w:pos="5745"/>
        </w:tabs>
        <w:spacing w:after="0" w:line="240" w:lineRule="auto"/>
      </w:pPr>
      <w:r>
        <w:t>How well did the memory service identify what you needed?</w:t>
      </w:r>
    </w:p>
    <w:p w14:paraId="148B2AF5" w14:textId="61448C0C" w:rsidR="00026867" w:rsidRDefault="00026867" w:rsidP="00A92965">
      <w:pPr>
        <w:tabs>
          <w:tab w:val="left" w:pos="5745"/>
        </w:tabs>
        <w:spacing w:after="0" w:line="240" w:lineRule="auto"/>
      </w:pPr>
      <w:r>
        <w:t xml:space="preserve">Good/bad. </w:t>
      </w:r>
    </w:p>
    <w:p w14:paraId="1DBD84D3" w14:textId="0A9D4BAD" w:rsidR="00026867" w:rsidRDefault="00026867" w:rsidP="00A92965">
      <w:pPr>
        <w:tabs>
          <w:tab w:val="left" w:pos="5745"/>
        </w:tabs>
        <w:spacing w:after="0" w:line="240" w:lineRule="auto"/>
      </w:pPr>
    </w:p>
    <w:p w14:paraId="4F6CE817" w14:textId="1D3DE71D" w:rsidR="00026867" w:rsidRDefault="00026867" w:rsidP="00A92965">
      <w:pPr>
        <w:tabs>
          <w:tab w:val="left" w:pos="5745"/>
        </w:tabs>
        <w:spacing w:after="0" w:line="240" w:lineRule="auto"/>
      </w:pPr>
      <w:r>
        <w:t>What did the memory service do to support you with your needs?</w:t>
      </w:r>
    </w:p>
    <w:p w14:paraId="6AD80B3D" w14:textId="6E96B813" w:rsidR="00026867" w:rsidRDefault="00026867" w:rsidP="00A92965">
      <w:pPr>
        <w:tabs>
          <w:tab w:val="left" w:pos="5745"/>
        </w:tabs>
        <w:spacing w:after="0" w:line="240" w:lineRule="auto"/>
      </w:pPr>
      <w:r>
        <w:t xml:space="preserve">Good/bad. Carer/PWD. </w:t>
      </w:r>
    </w:p>
    <w:p w14:paraId="27209EAD" w14:textId="25AA7C01" w:rsidR="00026867" w:rsidRDefault="00026867" w:rsidP="00A92965">
      <w:pPr>
        <w:tabs>
          <w:tab w:val="left" w:pos="5745"/>
        </w:tabs>
        <w:spacing w:after="0" w:line="240" w:lineRule="auto"/>
      </w:pPr>
      <w:r>
        <w:t xml:space="preserve">Education groups. Dementia advisors. Groups. Activities. Community. </w:t>
      </w:r>
    </w:p>
    <w:p w14:paraId="1863E9BD" w14:textId="4C0AB40D" w:rsidR="00026867" w:rsidRDefault="00026867" w:rsidP="00A92965">
      <w:pPr>
        <w:tabs>
          <w:tab w:val="left" w:pos="5745"/>
        </w:tabs>
        <w:spacing w:after="0" w:line="240" w:lineRule="auto"/>
      </w:pPr>
    </w:p>
    <w:p w14:paraId="51AA3FFF" w14:textId="0DDFD6BA" w:rsidR="00026867" w:rsidRDefault="00026867" w:rsidP="00A92965">
      <w:pPr>
        <w:tabs>
          <w:tab w:val="left" w:pos="5745"/>
        </w:tabs>
        <w:spacing w:after="0" w:line="240" w:lineRule="auto"/>
      </w:pPr>
      <w:r>
        <w:t>What other services have you used?</w:t>
      </w:r>
    </w:p>
    <w:p w14:paraId="5F3D5B3C" w14:textId="271F3598" w:rsidR="00026867" w:rsidRDefault="00026867" w:rsidP="00A92965">
      <w:pPr>
        <w:tabs>
          <w:tab w:val="left" w:pos="5745"/>
        </w:tabs>
        <w:spacing w:after="0" w:line="240" w:lineRule="auto"/>
      </w:pPr>
      <w:r>
        <w:t xml:space="preserve">OOA. </w:t>
      </w:r>
    </w:p>
    <w:p w14:paraId="7357E13B" w14:textId="0D688C8C" w:rsidR="00026867" w:rsidRDefault="00026867" w:rsidP="00A92965">
      <w:pPr>
        <w:tabs>
          <w:tab w:val="left" w:pos="5745"/>
        </w:tabs>
        <w:spacing w:after="0" w:line="240" w:lineRule="auto"/>
      </w:pPr>
    </w:p>
    <w:p w14:paraId="7EE490ED" w14:textId="6A702B52" w:rsidR="00026867" w:rsidRDefault="00026867" w:rsidP="00A92965">
      <w:pPr>
        <w:tabs>
          <w:tab w:val="left" w:pos="5745"/>
        </w:tabs>
        <w:spacing w:after="0" w:line="240" w:lineRule="auto"/>
      </w:pPr>
      <w:r>
        <w:t>Anything particularly useful?</w:t>
      </w:r>
    </w:p>
    <w:p w14:paraId="6C3ADA9A" w14:textId="28E142C7" w:rsidR="00026867" w:rsidRDefault="00026867" w:rsidP="00A92965">
      <w:pPr>
        <w:tabs>
          <w:tab w:val="left" w:pos="5745"/>
        </w:tabs>
        <w:spacing w:after="0" w:line="240" w:lineRule="auto"/>
      </w:pPr>
    </w:p>
    <w:p w14:paraId="64CB9772" w14:textId="10D1642F" w:rsidR="00026867" w:rsidRDefault="00026867" w:rsidP="00A92965">
      <w:pPr>
        <w:tabs>
          <w:tab w:val="left" w:pos="5745"/>
        </w:tabs>
        <w:spacing w:after="0" w:line="240" w:lineRule="auto"/>
      </w:pPr>
      <w:r>
        <w:t xml:space="preserve">Is there anything you would have like to have done or had support with that wasn’t available? </w:t>
      </w:r>
    </w:p>
    <w:p w14:paraId="4BFD2A3A" w14:textId="4A49D407" w:rsidR="00026867" w:rsidRDefault="00026867" w:rsidP="00A92965">
      <w:pPr>
        <w:tabs>
          <w:tab w:val="left" w:pos="5745"/>
        </w:tabs>
        <w:spacing w:after="0" w:line="240" w:lineRule="auto"/>
      </w:pPr>
    </w:p>
    <w:p w14:paraId="0D57EC09" w14:textId="79130031" w:rsidR="00026867" w:rsidRDefault="00026867" w:rsidP="00A92965">
      <w:pPr>
        <w:tabs>
          <w:tab w:val="left" w:pos="5745"/>
        </w:tabs>
        <w:spacing w:after="0" w:line="240" w:lineRule="auto"/>
      </w:pPr>
      <w:r>
        <w:t xml:space="preserve">Have you been able to meet any people in a similar situation? </w:t>
      </w:r>
    </w:p>
    <w:p w14:paraId="68FB5527" w14:textId="0CFEB507" w:rsidR="00026867" w:rsidRDefault="00026867" w:rsidP="00A92965">
      <w:pPr>
        <w:tabs>
          <w:tab w:val="left" w:pos="5745"/>
        </w:tabs>
        <w:spacing w:after="0" w:line="240" w:lineRule="auto"/>
      </w:pPr>
    </w:p>
    <w:p w14:paraId="22738AB0" w14:textId="4844E8B9" w:rsidR="00026867" w:rsidRDefault="00026867" w:rsidP="00A92965">
      <w:pPr>
        <w:tabs>
          <w:tab w:val="left" w:pos="5745"/>
        </w:tabs>
        <w:spacing w:after="0" w:line="240" w:lineRule="auto"/>
      </w:pPr>
      <w:r>
        <w:t>Was the service appropriate for your age?</w:t>
      </w:r>
    </w:p>
    <w:p w14:paraId="16A0DD5F" w14:textId="34594906" w:rsidR="00026867" w:rsidRDefault="00026867" w:rsidP="00A92965">
      <w:pPr>
        <w:tabs>
          <w:tab w:val="left" w:pos="5745"/>
        </w:tabs>
        <w:spacing w:after="0" w:line="240" w:lineRule="auto"/>
      </w:pPr>
    </w:p>
    <w:p w14:paraId="605337E8" w14:textId="17C9ACF9" w:rsidR="00026867" w:rsidRDefault="00026867" w:rsidP="00A92965">
      <w:pPr>
        <w:tabs>
          <w:tab w:val="left" w:pos="5745"/>
        </w:tabs>
        <w:spacing w:after="0" w:line="240" w:lineRule="auto"/>
      </w:pPr>
      <w:r>
        <w:t>Was there anything about your experience that you think was different because of age?</w:t>
      </w:r>
    </w:p>
    <w:p w14:paraId="0B47A0D0" w14:textId="3CD72A7C" w:rsidR="00026867" w:rsidRDefault="00026867" w:rsidP="00A92965">
      <w:pPr>
        <w:tabs>
          <w:tab w:val="left" w:pos="5745"/>
        </w:tabs>
        <w:spacing w:after="0" w:line="240" w:lineRule="auto"/>
      </w:pPr>
      <w:r>
        <w:t>Different than those who are older?</w:t>
      </w:r>
    </w:p>
    <w:p w14:paraId="25859CCF" w14:textId="11DD68CD" w:rsidR="00026867" w:rsidRDefault="00026867" w:rsidP="00A92965">
      <w:pPr>
        <w:tabs>
          <w:tab w:val="left" w:pos="5745"/>
        </w:tabs>
        <w:spacing w:after="0" w:line="240" w:lineRule="auto"/>
      </w:pPr>
    </w:p>
    <w:p w14:paraId="760A2B67" w14:textId="76E8A7D9" w:rsidR="00026867" w:rsidRDefault="00026867" w:rsidP="00A92965">
      <w:pPr>
        <w:tabs>
          <w:tab w:val="left" w:pos="5745"/>
        </w:tabs>
        <w:spacing w:after="0" w:line="240" w:lineRule="auto"/>
      </w:pPr>
      <w:r>
        <w:t>What would improve services for younger people?</w:t>
      </w:r>
    </w:p>
    <w:p w14:paraId="567C2ADD" w14:textId="6C6F6D05" w:rsidR="00026867" w:rsidRDefault="00026867" w:rsidP="00A92965">
      <w:pPr>
        <w:tabs>
          <w:tab w:val="left" w:pos="5745"/>
        </w:tabs>
        <w:spacing w:after="0" w:line="240" w:lineRule="auto"/>
      </w:pPr>
      <w:r>
        <w:t xml:space="preserve">Magic wand? </w:t>
      </w:r>
    </w:p>
    <w:p w14:paraId="09B639B4" w14:textId="2ED05C9F" w:rsidR="00026867" w:rsidRDefault="00026867" w:rsidP="00A92965">
      <w:pPr>
        <w:tabs>
          <w:tab w:val="left" w:pos="5745"/>
        </w:tabs>
        <w:spacing w:after="0" w:line="240" w:lineRule="auto"/>
      </w:pPr>
    </w:p>
    <w:p w14:paraId="0A7E1C60" w14:textId="3557EA06" w:rsidR="00026867" w:rsidRDefault="00985312" w:rsidP="00A92965">
      <w:pPr>
        <w:tabs>
          <w:tab w:val="left" w:pos="5745"/>
        </w:tabs>
        <w:spacing w:after="0" w:line="240" w:lineRule="auto"/>
      </w:pPr>
      <w:r>
        <w:t>Is there anything else you want to tell us about?</w:t>
      </w:r>
    </w:p>
    <w:p w14:paraId="08B9AE3E" w14:textId="565E2DA1" w:rsidR="00985312" w:rsidRDefault="00985312" w:rsidP="00A92965">
      <w:pPr>
        <w:tabs>
          <w:tab w:val="left" w:pos="5745"/>
        </w:tabs>
        <w:spacing w:after="0" w:line="240" w:lineRule="auto"/>
      </w:pPr>
    </w:p>
    <w:p w14:paraId="760960A9" w14:textId="1CDB1E24" w:rsidR="00985312" w:rsidRDefault="00985312" w:rsidP="00A92965">
      <w:pPr>
        <w:tabs>
          <w:tab w:val="left" w:pos="5745"/>
        </w:tabs>
        <w:spacing w:after="0" w:line="240" w:lineRule="auto"/>
      </w:pPr>
      <w:r>
        <w:t xml:space="preserve">Is there anything we could do to improve this experience? </w:t>
      </w:r>
    </w:p>
    <w:p w14:paraId="63BEA8D7" w14:textId="77777777" w:rsidR="00026867" w:rsidRDefault="00026867" w:rsidP="00A92965">
      <w:pPr>
        <w:tabs>
          <w:tab w:val="left" w:pos="5745"/>
        </w:tabs>
        <w:spacing w:after="0" w:line="240" w:lineRule="auto"/>
      </w:pPr>
    </w:p>
    <w:sectPr w:rsidR="00026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965"/>
    <w:rsid w:val="00026867"/>
    <w:rsid w:val="003746FC"/>
    <w:rsid w:val="003C442E"/>
    <w:rsid w:val="004307E9"/>
    <w:rsid w:val="004A7294"/>
    <w:rsid w:val="00661B15"/>
    <w:rsid w:val="008F44E4"/>
    <w:rsid w:val="00985312"/>
    <w:rsid w:val="00A92965"/>
    <w:rsid w:val="00E0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3C2E3"/>
  <w15:chartTrackingRefBased/>
  <w15:docId w15:val="{77B86A4E-3462-40D3-B500-3011A2BAC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2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Eastham</dc:creator>
  <cp:keywords/>
  <dc:description/>
  <cp:lastModifiedBy>Giebel, Clarissa</cp:lastModifiedBy>
  <cp:revision>5</cp:revision>
  <cp:lastPrinted>2018-05-25T08:01:00Z</cp:lastPrinted>
  <dcterms:created xsi:type="dcterms:W3CDTF">2018-05-25T06:58:00Z</dcterms:created>
  <dcterms:modified xsi:type="dcterms:W3CDTF">2019-02-06T10:43:00Z</dcterms:modified>
</cp:coreProperties>
</file>